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2A7" w:rsidRPr="00D05F27" w:rsidRDefault="00BA52A7" w:rsidP="00BA52A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05F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7D27F4" w:rsidRPr="00D05F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t </w:t>
      </w:r>
      <w:r w:rsidR="00267C05" w:rsidRPr="00D05F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lied </w:t>
      </w:r>
      <w:r w:rsidR="007D27F4" w:rsidRPr="00D05F2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D05F27">
        <w:rPr>
          <w:rFonts w:ascii="Times New Roman" w:hAnsi="Times New Roman" w:cs="Times New Roman"/>
          <w:b/>
          <w:sz w:val="24"/>
          <w:szCs w:val="24"/>
          <w:lang w:val="en-US"/>
        </w:rPr>
        <w:t>ev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71"/>
        <w:gridCol w:w="2214"/>
      </w:tblGrid>
      <w:tr w:rsidR="00BA52A7" w:rsidRPr="00D05F27" w:rsidTr="008042EC">
        <w:trPr>
          <w:trHeight w:val="275"/>
        </w:trPr>
        <w:tc>
          <w:tcPr>
            <w:tcW w:w="6785" w:type="dxa"/>
            <w:gridSpan w:val="2"/>
          </w:tcPr>
          <w:p w:rsidR="00BA52A7" w:rsidRPr="00D05F27" w:rsidRDefault="00BA52A7" w:rsidP="008042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vices</w:t>
            </w:r>
          </w:p>
        </w:tc>
      </w:tr>
      <w:tr w:rsidR="00BA52A7" w:rsidRPr="00D05F27" w:rsidTr="008042EC">
        <w:trPr>
          <w:trHeight w:val="293"/>
        </w:trPr>
        <w:tc>
          <w:tcPr>
            <w:tcW w:w="4571" w:type="dxa"/>
          </w:tcPr>
          <w:p w:rsidR="00BA52A7" w:rsidRPr="00D05F27" w:rsidRDefault="00BA52A7" w:rsidP="008042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nt-retrievers alone – n (%)</w:t>
            </w:r>
          </w:p>
        </w:tc>
        <w:tc>
          <w:tcPr>
            <w:tcW w:w="2214" w:type="dxa"/>
          </w:tcPr>
          <w:p w:rsidR="00BA52A7" w:rsidRPr="00D05F27" w:rsidRDefault="00BA52A7" w:rsidP="00804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47)</w:t>
            </w:r>
          </w:p>
        </w:tc>
      </w:tr>
      <w:tr w:rsidR="00BA52A7" w:rsidRPr="00D05F27" w:rsidTr="008042EC">
        <w:trPr>
          <w:trHeight w:val="275"/>
        </w:trPr>
        <w:tc>
          <w:tcPr>
            <w:tcW w:w="4571" w:type="dxa"/>
          </w:tcPr>
          <w:p w:rsidR="00BA52A7" w:rsidRPr="00D05F27" w:rsidRDefault="00BA52A7" w:rsidP="008042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iration catheters alone – n (%)</w:t>
            </w:r>
          </w:p>
        </w:tc>
        <w:tc>
          <w:tcPr>
            <w:tcW w:w="2214" w:type="dxa"/>
          </w:tcPr>
          <w:p w:rsidR="00BA52A7" w:rsidRPr="00D05F27" w:rsidRDefault="00BA52A7" w:rsidP="00804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6.3)</w:t>
            </w:r>
          </w:p>
        </w:tc>
      </w:tr>
      <w:tr w:rsidR="00BA52A7" w:rsidRPr="00D05F27" w:rsidTr="008042EC">
        <w:trPr>
          <w:trHeight w:val="275"/>
        </w:trPr>
        <w:tc>
          <w:tcPr>
            <w:tcW w:w="4571" w:type="dxa"/>
          </w:tcPr>
          <w:p w:rsidR="00BA52A7" w:rsidRPr="00D05F27" w:rsidRDefault="00BA52A7" w:rsidP="008042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 of aspiration catheters and stent-retrievers – n (%)</w:t>
            </w:r>
          </w:p>
        </w:tc>
        <w:tc>
          <w:tcPr>
            <w:tcW w:w="2214" w:type="dxa"/>
          </w:tcPr>
          <w:p w:rsidR="00BA52A7" w:rsidRPr="00D05F27" w:rsidRDefault="00BA52A7" w:rsidP="00804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26.5)</w:t>
            </w:r>
          </w:p>
        </w:tc>
      </w:tr>
      <w:tr w:rsidR="00BA52A7" w:rsidTr="008042EC">
        <w:trPr>
          <w:trHeight w:val="275"/>
        </w:trPr>
        <w:tc>
          <w:tcPr>
            <w:tcW w:w="4571" w:type="dxa"/>
          </w:tcPr>
          <w:p w:rsidR="00BA52A7" w:rsidRPr="00D05F27" w:rsidRDefault="00BA52A7" w:rsidP="008042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evices applied (already </w:t>
            </w:r>
            <w:proofErr w:type="spellStart"/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nalized</w:t>
            </w:r>
            <w:proofErr w:type="spellEnd"/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ssel in angiography etc.) – n (%)</w:t>
            </w:r>
          </w:p>
        </w:tc>
        <w:tc>
          <w:tcPr>
            <w:tcW w:w="2214" w:type="dxa"/>
          </w:tcPr>
          <w:p w:rsidR="00BA52A7" w:rsidRDefault="00BA52A7" w:rsidP="00804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0.2)</w:t>
            </w:r>
          </w:p>
        </w:tc>
      </w:tr>
    </w:tbl>
    <w:p w:rsidR="00BA52A7" w:rsidRDefault="00BA52A7" w:rsidP="006F3CF2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BA52A7" w:rsidRDefault="00BA52A7" w:rsidP="006F3CF2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6F3CF2" w:rsidRPr="007409C3" w:rsidRDefault="00645A16" w:rsidP="00D05F27">
      <w:pPr>
        <w:pStyle w:val="Default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/>
      </w:r>
    </w:p>
    <w:p w:rsidR="001759CA" w:rsidRPr="00B921C7" w:rsidRDefault="001759C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759CA" w:rsidRPr="00B921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CF2"/>
    <w:rsid w:val="000003D1"/>
    <w:rsid w:val="001759CA"/>
    <w:rsid w:val="00235DAE"/>
    <w:rsid w:val="00267C05"/>
    <w:rsid w:val="004D2C33"/>
    <w:rsid w:val="005B5CC1"/>
    <w:rsid w:val="00645A16"/>
    <w:rsid w:val="006B67E7"/>
    <w:rsid w:val="006F3CF2"/>
    <w:rsid w:val="007409C3"/>
    <w:rsid w:val="007D27F4"/>
    <w:rsid w:val="0095132B"/>
    <w:rsid w:val="009E48AF"/>
    <w:rsid w:val="00A70648"/>
    <w:rsid w:val="00A9785E"/>
    <w:rsid w:val="00B921C7"/>
    <w:rsid w:val="00BA52A7"/>
    <w:rsid w:val="00BA6B16"/>
    <w:rsid w:val="00CB564B"/>
    <w:rsid w:val="00CF1879"/>
    <w:rsid w:val="00CF4AF4"/>
    <w:rsid w:val="00D05F27"/>
    <w:rsid w:val="00DD67D2"/>
    <w:rsid w:val="00EE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4757A6-3DBD-4D2F-9E75-454BC580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3C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6F3C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F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basedOn w:val="Absatz-Standardschriftart"/>
    <w:link w:val="Default"/>
    <w:rsid w:val="006F3CF2"/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bchat</dc:creator>
  <cp:keywords/>
  <dc:description/>
  <cp:lastModifiedBy>mdebchat</cp:lastModifiedBy>
  <cp:revision>3</cp:revision>
  <dcterms:created xsi:type="dcterms:W3CDTF">2020-02-19T20:18:00Z</dcterms:created>
  <dcterms:modified xsi:type="dcterms:W3CDTF">2020-02-19T20:21:00Z</dcterms:modified>
</cp:coreProperties>
</file>